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892A34" w14:textId="77777777" w:rsidR="00D16444" w:rsidRDefault="00D16444" w:rsidP="00D16444">
      <w:pPr>
        <w:wordWrap/>
        <w:spacing w:line="480" w:lineRule="auto"/>
        <w:contextualSpacing/>
        <w:jc w:val="left"/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  <w:t>Supplemental Figure Legends</w:t>
      </w:r>
      <w:bookmarkStart w:id="0" w:name="_GoBack"/>
      <w:bookmarkEnd w:id="0"/>
    </w:p>
    <w:p w14:paraId="1C24BD99" w14:textId="77777777" w:rsidR="00D16444" w:rsidRPr="00390F77" w:rsidRDefault="00D16444" w:rsidP="00D16444">
      <w:pPr>
        <w:wordWrap/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r w:rsidRPr="00390F77">
        <w:rPr>
          <w:rFonts w:ascii="Times New Roman" w:eastAsia="SimSun" w:hAnsi="Times New Roman" w:cs="Times New Roman" w:hint="eastAsia"/>
          <w:b/>
          <w:color w:val="000000"/>
          <w:sz w:val="24"/>
          <w:szCs w:val="24"/>
          <w:lang w:eastAsia="zh-CN"/>
        </w:rPr>
        <w:t>Supplementary Figu</w:t>
      </w:r>
      <w:r w:rsidRPr="00365EA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re </w:t>
      </w:r>
      <w:r>
        <w:rPr>
          <w:rFonts w:ascii="Times New Roman" w:eastAsia="SimSun" w:hAnsi="Times New Roman" w:cs="Times New Roman" w:hint="eastAsia"/>
          <w:b/>
          <w:color w:val="000000"/>
          <w:sz w:val="24"/>
          <w:szCs w:val="24"/>
          <w:lang w:eastAsia="zh-CN"/>
        </w:rPr>
        <w:t>1</w:t>
      </w:r>
      <w:r w:rsidRPr="00365EAE">
        <w:rPr>
          <w:rFonts w:ascii="Times New Roman" w:eastAsia="SimSun" w:hAnsi="Times New Roman" w:cs="Times New Roman" w:hint="eastAsia"/>
          <w:b/>
          <w:color w:val="000000"/>
          <w:sz w:val="24"/>
          <w:szCs w:val="24"/>
          <w:lang w:eastAsia="zh-CN"/>
        </w:rPr>
        <w:t xml:space="preserve">. </w:t>
      </w:r>
      <w:r w:rsidRPr="008F26F9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>The</w:t>
      </w:r>
      <w:r w:rsidRPr="00390F77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 xml:space="preserve"> MS/MS result of</w:t>
      </w:r>
      <w:r w:rsidRPr="008F26F9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 xml:space="preserve"> HOI-02</w:t>
      </w:r>
      <w:r w:rsidRPr="00390F77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analysis </w:t>
      </w:r>
      <w:r w:rsidRPr="00390F77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>and</w:t>
      </w:r>
      <w:r w:rsidRPr="008F26F9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</w:t>
      </w:r>
      <w:r w:rsidRPr="00390F77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>the effect of HOI-02 on a</w:t>
      </w:r>
      <w:r w:rsidRPr="008F26F9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nchorage-independent growth</w:t>
      </w:r>
      <w:r w:rsidRPr="00390F77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 xml:space="preserve"> of esophageal cancer cells. </w:t>
      </w:r>
      <w:r w:rsidRPr="008F26F9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>(A)</w:t>
      </w:r>
      <w:r w:rsidRPr="00390F77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The </w:t>
      </w:r>
      <w:proofErr w:type="spellStart"/>
      <w:r w:rsidRPr="008F26F9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ABSciex</w:t>
      </w:r>
      <w:proofErr w:type="spellEnd"/>
      <w:r w:rsidRPr="008F26F9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</w:t>
      </w:r>
      <w:proofErr w:type="spellStart"/>
      <w:r w:rsidRPr="008F26F9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TripleTOF</w:t>
      </w:r>
      <w:r w:rsidRPr="008F26F9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eastAsia="zh-CN"/>
        </w:rPr>
        <w:t>TM</w:t>
      </w:r>
      <w:proofErr w:type="spellEnd"/>
      <w:r w:rsidRPr="008F26F9">
        <w:rPr>
          <w:rFonts w:ascii="Times New Roman" w:eastAsia="SimSun" w:hAnsi="Times New Roman" w:cs="Times New Roman"/>
          <w:vertAlign w:val="superscript"/>
          <w:lang w:eastAsia="zh-CN"/>
        </w:rPr>
        <w:t> </w:t>
      </w:r>
      <w:r w:rsidRPr="008F26F9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5600 with </w:t>
      </w:r>
      <w:proofErr w:type="spellStart"/>
      <w:r w:rsidRPr="008F26F9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DuoSpary</w:t>
      </w:r>
      <w:r w:rsidRPr="008F26F9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eastAsia="zh-CN"/>
        </w:rPr>
        <w:t>TM</w:t>
      </w:r>
      <w:proofErr w:type="spellEnd"/>
      <w:r w:rsidRPr="008F26F9">
        <w:rPr>
          <w:rFonts w:ascii="Times New Roman" w:eastAsia="SimSun" w:hAnsi="Times New Roman" w:cs="Times New Roman"/>
          <w:lang w:eastAsia="zh-CN"/>
        </w:rPr>
        <w:t> </w:t>
      </w:r>
      <w:r w:rsidRPr="008F26F9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source was used to measure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the </w:t>
      </w:r>
      <w:r w:rsidRPr="008F26F9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molecular mass of HOI-02. </w:t>
      </w:r>
      <w:r w:rsidRPr="0055238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HOI-02 was dissolved in 50% </w:t>
      </w:r>
      <w:r w:rsidRPr="00390F77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>m</w:t>
      </w:r>
      <w:r w:rsidRPr="008F26F9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>ethanol</w:t>
      </w:r>
      <w:r w:rsidRPr="008F26F9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to a</w:t>
      </w:r>
      <w:r w:rsidRPr="008F26F9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final concentration of 5</w:t>
      </w:r>
      <w:r w:rsidRPr="00390F77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 xml:space="preserve"> </w:t>
      </w:r>
      <w:proofErr w:type="spellStart"/>
      <w:r w:rsidRPr="00FE2DDF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μM</w:t>
      </w:r>
      <w:proofErr w:type="spellEnd"/>
      <w:r w:rsidRPr="008F26F9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, and then was directly infused into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the </w:t>
      </w:r>
      <w:r w:rsidRPr="008F26F9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mass spectromet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er</w:t>
      </w:r>
      <w:r w:rsidRPr="008F26F9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through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the</w:t>
      </w:r>
      <w:r w:rsidRPr="008F26F9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ion source. The peak for HOI-02 was detected on negative mode.</w:t>
      </w:r>
      <w:r w:rsidRPr="00390F77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 xml:space="preserve"> (B) HOI-02 inhibit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s</w:t>
      </w:r>
      <w:r w:rsidRPr="00390F77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 xml:space="preserve"> </w:t>
      </w:r>
      <w:r w:rsidRPr="009973F3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>a</w:t>
      </w:r>
      <w:r w:rsidRPr="009973F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nchorage-independent growth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 xml:space="preserve"> of KYSE30, KYSE450 and KYSE510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esophageal cancer cells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 xml:space="preserve">. Cells were cultured with different concentrations of HOI-02 for 12 days and then colonies were counted. </w:t>
      </w:r>
    </w:p>
    <w:p w14:paraId="488A4C9B" w14:textId="77777777" w:rsidR="00D16444" w:rsidRPr="00390F77" w:rsidRDefault="00D16444" w:rsidP="00D16444">
      <w:pPr>
        <w:wordWrap/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</w:p>
    <w:p w14:paraId="7CA9AEB8" w14:textId="77777777" w:rsidR="00D16444" w:rsidRDefault="00D16444" w:rsidP="00D16444">
      <w:pPr>
        <w:wordWrap/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r w:rsidRPr="009973F3">
        <w:rPr>
          <w:rFonts w:ascii="Times New Roman" w:eastAsia="SimSun" w:hAnsi="Times New Roman" w:cs="Times New Roman" w:hint="eastAsia"/>
          <w:b/>
          <w:color w:val="000000"/>
          <w:sz w:val="24"/>
          <w:szCs w:val="24"/>
          <w:lang w:eastAsia="zh-CN"/>
        </w:rPr>
        <w:t>Supplementary Figu</w:t>
      </w:r>
      <w:r w:rsidRPr="00365EA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re </w:t>
      </w:r>
      <w:r>
        <w:rPr>
          <w:rFonts w:ascii="Times New Roman" w:eastAsia="SimSun" w:hAnsi="Times New Roman" w:cs="Times New Roman" w:hint="eastAsia"/>
          <w:b/>
          <w:color w:val="000000"/>
          <w:sz w:val="24"/>
          <w:szCs w:val="24"/>
          <w:lang w:eastAsia="zh-CN"/>
        </w:rPr>
        <w:t>2</w:t>
      </w:r>
      <w:r w:rsidRPr="00365EAE">
        <w:rPr>
          <w:rFonts w:ascii="Times New Roman" w:eastAsia="SimSun" w:hAnsi="Times New Roman" w:cs="Times New Roman" w:hint="eastAsia"/>
          <w:b/>
          <w:color w:val="000000"/>
          <w:sz w:val="24"/>
          <w:szCs w:val="24"/>
          <w:lang w:eastAsia="zh-CN"/>
        </w:rPr>
        <w:t xml:space="preserve">. </w:t>
      </w:r>
      <w:r w:rsidRPr="009973F3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 xml:space="preserve">The MS/MS result of 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>HOI-11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analysis</w:t>
      </w:r>
      <w:r w:rsidRPr="009973F3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 xml:space="preserve"> and</w:t>
      </w:r>
      <w:r w:rsidRPr="009973F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>the effect of HOI-11</w:t>
      </w:r>
      <w:r w:rsidRPr="009973F3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 xml:space="preserve"> on a</w:t>
      </w:r>
      <w:r w:rsidRPr="009973F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nchorage-independent growth</w:t>
      </w:r>
      <w:r w:rsidRPr="009973F3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 xml:space="preserve"> of esophageal cancer cells. (A)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The </w:t>
      </w:r>
      <w:proofErr w:type="spellStart"/>
      <w:r w:rsidRPr="009973F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ABSciex</w:t>
      </w:r>
      <w:proofErr w:type="spellEnd"/>
      <w:r w:rsidRPr="009973F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</w:t>
      </w:r>
      <w:proofErr w:type="spellStart"/>
      <w:r w:rsidRPr="009973F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TripleTOF</w:t>
      </w:r>
      <w:r w:rsidRPr="009973F3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eastAsia="zh-CN"/>
        </w:rPr>
        <w:t>TM</w:t>
      </w:r>
      <w:proofErr w:type="spellEnd"/>
      <w:r w:rsidRPr="009973F3">
        <w:rPr>
          <w:rFonts w:ascii="Times New Roman" w:eastAsia="SimSun" w:hAnsi="Times New Roman" w:cs="Times New Roman"/>
          <w:vertAlign w:val="superscript"/>
          <w:lang w:eastAsia="zh-CN"/>
        </w:rPr>
        <w:t> </w:t>
      </w:r>
      <w:r w:rsidRPr="009973F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5600 with </w:t>
      </w:r>
      <w:proofErr w:type="spellStart"/>
      <w:r w:rsidRPr="009973F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DuoSpary</w:t>
      </w:r>
      <w:r w:rsidRPr="009973F3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eastAsia="zh-CN"/>
        </w:rPr>
        <w:t>TM</w:t>
      </w:r>
      <w:proofErr w:type="spellEnd"/>
      <w:r w:rsidRPr="009973F3">
        <w:rPr>
          <w:rFonts w:ascii="Times New Roman" w:eastAsia="SimSun" w:hAnsi="Times New Roman" w:cs="Times New Roman"/>
          <w:lang w:eastAsia="zh-CN"/>
        </w:rPr>
        <w:t> </w:t>
      </w:r>
      <w:r w:rsidRPr="009973F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source was used to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measure the molecular mass of HOI-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>11</w:t>
      </w:r>
      <w:r w:rsidRPr="009973F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.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HOI-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>11</w:t>
      </w:r>
      <w:r w:rsidRPr="009973F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was dissolved in 50% </w:t>
      </w:r>
      <w:r w:rsidRPr="009973F3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>methanol</w:t>
      </w:r>
      <w:r w:rsidRPr="009973F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to a</w:t>
      </w:r>
      <w:r w:rsidRPr="009973F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final concentration of 5</w:t>
      </w:r>
      <w:r w:rsidRPr="009973F3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 xml:space="preserve"> </w:t>
      </w:r>
      <w:proofErr w:type="spellStart"/>
      <w:r w:rsidRPr="00FE2DDF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μM</w:t>
      </w:r>
      <w:proofErr w:type="spellEnd"/>
      <w:r w:rsidRPr="009973F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, and then was directly infused into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the </w:t>
      </w:r>
      <w:r w:rsidRPr="009973F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mass spectromet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er</w:t>
      </w:r>
      <w:r w:rsidRPr="009973F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through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the ion source. The peak for HOI-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>11</w:t>
      </w:r>
      <w:r w:rsidRPr="009973F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was detected on negative mode.</w:t>
      </w:r>
      <w:r w:rsidRPr="009973F3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 xml:space="preserve"> (B) 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>HOI-11 was unable to</w:t>
      </w:r>
      <w:r w:rsidRPr="009973F3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 xml:space="preserve"> inhibit a</w:t>
      </w:r>
      <w:r w:rsidRPr="009973F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nchorage-independent growth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 xml:space="preserve"> of KYSE30 and KYSE510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esophageal cancer cells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>. Cells were cultured with different concentrations of HOI-11 for 12 days and then colonies were counted. (C) T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he proposed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mechanisms of ROS production</w:t>
      </w:r>
      <w:r w:rsidRPr="006B18C2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invo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lves the initial one electron reduc</w:t>
      </w:r>
      <w:r w:rsidRPr="006B18C2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tion of the nitro group to form the nitro anion radical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 xml:space="preserve">. </w:t>
      </w:r>
    </w:p>
    <w:p w14:paraId="14A0D5F0" w14:textId="77777777" w:rsidR="00C821DA" w:rsidRDefault="00C821DA" w:rsidP="00D16444">
      <w:pPr>
        <w:wordWrap/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</w:p>
    <w:p w14:paraId="793C0CDC" w14:textId="77777777" w:rsidR="00C821DA" w:rsidRPr="00C821DA" w:rsidRDefault="00C821DA" w:rsidP="00D16444">
      <w:pPr>
        <w:wordWrap/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r w:rsidRPr="00C821DA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eastAsia="zh-CN"/>
        </w:rPr>
        <w:t>Su</w:t>
      </w:r>
      <w:r w:rsidRPr="00C821D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pplementary Figure 3. </w:t>
      </w:r>
      <w:r w:rsidRPr="00C821DA">
        <w:rPr>
          <w:rFonts w:ascii="Times New Roman" w:hAnsi="Times New Roman" w:cs="Times New Roman"/>
          <w:color w:val="000000"/>
          <w:sz w:val="24"/>
          <w:szCs w:val="24"/>
        </w:rPr>
        <w:t xml:space="preserve">(A) 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EPR signals generated in the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HOI-02/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FeSO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  <w:lang w:eastAsia="zh-CN"/>
        </w:rPr>
        <w:t>4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-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MGD system. EPR spectra were obtained from incubation mixtures containing phosphate buffer (pH 7.4, 50 </w:t>
      </w:r>
      <w:proofErr w:type="spellStart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μM</w:t>
      </w:r>
      <w:proofErr w:type="spellEnd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</w:t>
      </w:r>
      <w:proofErr w:type="spellStart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diethylenetriamine</w:t>
      </w:r>
      <w:proofErr w:type="spellEnd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pentaacetate [DTPA]) and 20 </w:t>
      </w:r>
      <w:proofErr w:type="spellStart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μM</w:t>
      </w:r>
      <w:proofErr w:type="spellEnd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HOI-02, containing 50 </w:t>
      </w:r>
      <w:proofErr w:type="spellStart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μl</w:t>
      </w:r>
      <w:proofErr w:type="spellEnd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of 1.9 </w:t>
      </w:r>
      <w:proofErr w:type="spellStart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mM</w:t>
      </w:r>
      <w:proofErr w:type="spellEnd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iron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lastRenderedPageBreak/>
        <w:t>(II)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sulfate </w:t>
      </w:r>
      <w:proofErr w:type="spellStart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heptahydrate</w:t>
      </w:r>
      <w:proofErr w:type="spellEnd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(FeSO4.7H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  <w:lang w:eastAsia="zh-CN"/>
        </w:rPr>
        <w:t>2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O, prepare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d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fresh by dissolving 0.8 mg in 1 ml DPBS with CaCl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  <w:lang w:eastAsia="zh-CN"/>
        </w:rPr>
        <w:t>2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and MgCl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  <w:lang w:eastAsia="zh-CN"/>
        </w:rPr>
        <w:t>2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) and 50 </w:t>
      </w:r>
      <w:proofErr w:type="spellStart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μl</w:t>
      </w:r>
      <w:proofErr w:type="spellEnd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of ammonium N-methyl-D-</w:t>
      </w:r>
      <w:proofErr w:type="spellStart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glucamine</w:t>
      </w:r>
      <w:proofErr w:type="spellEnd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</w:t>
      </w:r>
      <w:proofErr w:type="spellStart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dithiocarbamate</w:t>
      </w:r>
      <w:proofErr w:type="spellEnd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(MGD, prepare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d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fresh by dissolving 2.7 mg in 500 </w:t>
      </w:r>
      <w:proofErr w:type="spellStart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μl</w:t>
      </w:r>
      <w:proofErr w:type="spellEnd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DPBS with CaCl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  <w:lang w:eastAsia="zh-CN"/>
        </w:rPr>
        <w:t>2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and MgCl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  <w:lang w:eastAsia="zh-CN"/>
        </w:rPr>
        <w:t>2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) using a ratio of 1:7. </w:t>
      </w:r>
      <w:r w:rsidRPr="00C821DA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B) KYSE510 cells (1×10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eastAsia="zh-CN"/>
        </w:rPr>
        <w:t>6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) were treated with 20 </w:t>
      </w:r>
      <w:proofErr w:type="spellStart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μM</w:t>
      </w:r>
      <w:proofErr w:type="spellEnd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HOI-02</w:t>
      </w:r>
      <w:bookmarkStart w:id="1" w:name="OLE_LINK13"/>
      <w:bookmarkStart w:id="2" w:name="OLE_LINK14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</w:t>
      </w:r>
      <w:bookmarkEnd w:id="1"/>
      <w:bookmarkEnd w:id="2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for 0, 1, 3, 6, 12 or 24 h.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The </w:t>
      </w:r>
      <w:proofErr w:type="spellStart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iNOS</w:t>
      </w:r>
      <w:proofErr w:type="spellEnd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positive loading control was provided by Cell Signaling Technology, Inc</w:t>
      </w:r>
      <w:proofErr w:type="gramStart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.(</w:t>
      </w:r>
      <w:proofErr w:type="gramEnd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Danvers, MA). The expression of </w:t>
      </w:r>
      <w:proofErr w:type="spellStart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iNOS</w:t>
      </w:r>
      <w:proofErr w:type="spellEnd"/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generation was determined by Western blot analysis using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a 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speciﬁc antibod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y</w:t>
      </w:r>
      <w:r w:rsidRPr="00C821DA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.</w:t>
      </w:r>
    </w:p>
    <w:p w14:paraId="0FC6485D" w14:textId="77777777" w:rsidR="00AE27D4" w:rsidRPr="00C821DA" w:rsidRDefault="00AE27D4">
      <w:pPr>
        <w:rPr>
          <w:rFonts w:ascii="Times New Roman" w:hAnsi="Times New Roman" w:cs="Times New Roman"/>
        </w:rPr>
      </w:pPr>
    </w:p>
    <w:sectPr w:rsidR="00AE27D4" w:rsidRPr="00C821DA" w:rsidSect="00CC7673">
      <w:pgSz w:w="12240" w:h="15840"/>
      <w:pgMar w:top="1440" w:right="1440" w:bottom="1440" w:left="1440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Unicode MS">
    <w:altName w:val="Arial Unicode MS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444"/>
    <w:rsid w:val="002B7646"/>
    <w:rsid w:val="00A31604"/>
    <w:rsid w:val="00AE27D4"/>
    <w:rsid w:val="00B2085F"/>
    <w:rsid w:val="00C821DA"/>
    <w:rsid w:val="00CC7673"/>
    <w:rsid w:val="00D1644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5F08E7"/>
  <w15:docId w15:val="{D872E36C-E7CD-49B9-91BD-0DDB54762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444"/>
    <w:pPr>
      <w:widowControl w:val="0"/>
      <w:wordWrap w:val="0"/>
      <w:autoSpaceDE w:val="0"/>
      <w:autoSpaceDN w:val="0"/>
      <w:jc w:val="both"/>
    </w:pPr>
    <w:rPr>
      <w:rFonts w:ascii="MalgunUnicode MS" w:eastAsia="MalgunUnicode MS" w:hAnsi="MalgunUnicode MS" w:cs="MalgunUnicode MS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6</Words>
  <Characters>1976</Characters>
  <Application>Microsoft Office Word</Application>
  <DocSecurity>0</DocSecurity>
  <Lines>16</Lines>
  <Paragraphs>4</Paragraphs>
  <ScaleCrop>false</ScaleCrop>
  <Company>Hormel Institute University of Minnesota</Company>
  <LinksUpToDate>false</LinksUpToDate>
  <CharactersWithSpaces>2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Bode</dc:creator>
  <cp:keywords/>
  <dc:description/>
  <cp:lastModifiedBy>nbrickman</cp:lastModifiedBy>
  <cp:revision>4</cp:revision>
  <dcterms:created xsi:type="dcterms:W3CDTF">2015-05-19T14:21:00Z</dcterms:created>
  <dcterms:modified xsi:type="dcterms:W3CDTF">2015-05-28T16:55:00Z</dcterms:modified>
</cp:coreProperties>
</file>